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8"/>
        <w:rPr/>
      </w:pPr>
      <w:r>
        <w:rPr>
          <w:b/>
          <w:sz w:val="20"/>
          <w:szCs w:val="20"/>
          <w:lang w:val="en-US"/>
        </w:rPr>
        <w:t>Table S4</w:t>
      </w:r>
      <w:r>
        <w:rPr>
          <w:sz w:val="20"/>
          <w:szCs w:val="20"/>
          <w:lang w:val="en-US"/>
        </w:rPr>
        <w:t>. Clinical and demographic data of patients in whom HBoV was detected alone or simultaneously with other respiratory viruses.</w:t>
      </w:r>
    </w:p>
    <w:p>
      <w:pPr>
        <w:pStyle w:val="Normal"/>
        <w:ind w:firstLine="708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843"/>
        <w:gridCol w:w="2126"/>
        <w:gridCol w:w="1694"/>
      </w:tblGrid>
      <w:tr>
        <w:trPr/>
        <w:tc>
          <w:tcPr>
            <w:tcW w:w="351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Data</w:t>
            </w:r>
          </w:p>
        </w:tc>
        <w:tc>
          <w:tcPr>
            <w:tcW w:w="5663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oV alo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oV + other viruses</w:t>
            </w:r>
          </w:p>
        </w:tc>
        <w:tc>
          <w:tcPr>
            <w:tcW w:w="16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 (27.1%)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 (72.9%)</w:t>
            </w:r>
          </w:p>
        </w:tc>
        <w:tc>
          <w:tcPr>
            <w:tcW w:w="169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8 (100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culine gend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 (53.8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 (71.4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 (66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ge (median of months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ug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 (92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2 (91.4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4 (91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yz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 (69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 (4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6 (54.1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eez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 (15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 (17.1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 (16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 (61.5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 (54.3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</w:rPr>
              <w:t>7 (56.2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ez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 (38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 (42.8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 (41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46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 (60.0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 (56.2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obstru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 (38.4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 (2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 (31.2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rrhea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 (53.8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(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 (20.8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quirement for hospitaliz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 (76.9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0 (85.7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 (83.3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ngth of hospital stay (median of day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di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dias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 dias 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quirement for O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46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7 (4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 (47.9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quirement for PAP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 (5.7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 (30.8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(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17.1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2.5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 (23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17.1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8.8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17.1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2.5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 (46.1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 (20.0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 (27.0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 (14.3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0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 (2.9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1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S =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 (2.9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1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T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 (69.3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2 (91.4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 (85.4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TI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 (30.8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 (14.6%)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O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.7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 (8.6%)</w:t>
            </w:r>
          </w:p>
        </w:tc>
        <w:tc>
          <w:tcPr>
            <w:tcW w:w="169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8.3%)</w:t>
            </w:r>
          </w:p>
        </w:tc>
      </w:tr>
      <w:tr>
        <w:trPr/>
        <w:tc>
          <w:tcPr>
            <w:tcW w:w="351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RD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 (23.1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 (2.9%)</w:t>
            </w:r>
          </w:p>
        </w:tc>
        <w:tc>
          <w:tcPr>
            <w:tcW w:w="16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8.3%)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>PAP=positive airway pressure; ICS= index of clinical severity; LRTI= Lower respiratory tract infection; URTI= Upper respiratory tract infection; AOM= Acute otitis media; GERD= Gastro-esophageal reflux disease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</w:t>
      </w:r>
      <w:r>
        <w:rPr>
          <w:rFonts w:eastAsia="AdvTT6120e2aa+22;MS Mincho"/>
          <w:sz w:val="20"/>
          <w:szCs w:val="20"/>
          <w:lang w:val="en-US"/>
        </w:rPr>
        <w:t>&lt;</w:t>
      </w:r>
      <w:r>
        <w:rPr>
          <w:rFonts w:eastAsia="Calibri"/>
          <w:sz w:val="20"/>
          <w:szCs w:val="20"/>
          <w:lang w:val="en-US"/>
        </w:rPr>
        <w:t>0.05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3:42:00Z</dcterms:created>
  <dc:creator>Zé e Re</dc:creator>
  <dc:description/>
  <dc:language>en-US</dc:language>
  <cp:lastModifiedBy>Zé e Re</cp:lastModifiedBy>
  <dcterms:modified xsi:type="dcterms:W3CDTF">2011-05-26T13:43:00Z</dcterms:modified>
  <cp:revision>1</cp:revision>
  <dc:subject/>
  <dc:title/>
</cp:coreProperties>
</file>